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-Accent3"/>
        <w:tblpPr w:leftFromText="180" w:rightFromText="180" w:vertAnchor="page" w:horzAnchor="margin" w:tblpXSpec="center" w:tblpY="3047"/>
        <w:tblW w:w="10632" w:type="dxa"/>
        <w:tblLook w:val="04A0" w:firstRow="1" w:lastRow="0" w:firstColumn="1" w:lastColumn="0" w:noHBand="0" w:noVBand="1"/>
      </w:tblPr>
      <w:tblGrid>
        <w:gridCol w:w="1772"/>
        <w:gridCol w:w="2634"/>
        <w:gridCol w:w="1716"/>
        <w:gridCol w:w="1322"/>
        <w:gridCol w:w="1519"/>
        <w:gridCol w:w="1669"/>
      </w:tblGrid>
      <w:tr w:rsidR="00CC00A3" w:rsidRPr="003935F8" w:rsidTr="00CC0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Merge w:val="restart"/>
            <w:noWrap/>
            <w:vAlign w:val="center"/>
            <w:hideMark/>
          </w:tcPr>
          <w:p w:rsidR="00CC00A3" w:rsidRPr="00B654B9" w:rsidRDefault="00CC00A3" w:rsidP="00CC00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arman’s rho</w:t>
            </w:r>
          </w:p>
        </w:tc>
        <w:tc>
          <w:tcPr>
            <w:tcW w:w="2634" w:type="dxa"/>
            <w:noWrap/>
            <w:hideMark/>
          </w:tcPr>
          <w:p w:rsidR="00CC00A3" w:rsidRPr="00B654B9" w:rsidRDefault="00CC00A3" w:rsidP="00CC0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noWrap/>
            <w:hideMark/>
          </w:tcPr>
          <w:p w:rsidR="00CC00A3" w:rsidRPr="00B654B9" w:rsidRDefault="00CC00A3" w:rsidP="00CC0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2" w:type="dxa"/>
            <w:noWrap/>
            <w:hideMark/>
          </w:tcPr>
          <w:p w:rsidR="00CC00A3" w:rsidRPr="00B654B9" w:rsidRDefault="00CC00A3" w:rsidP="00CC0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actice level</w:t>
            </w:r>
          </w:p>
        </w:tc>
        <w:tc>
          <w:tcPr>
            <w:tcW w:w="1519" w:type="dxa"/>
            <w:noWrap/>
            <w:hideMark/>
          </w:tcPr>
          <w:p w:rsidR="00CC00A3" w:rsidRPr="00B654B9" w:rsidRDefault="00CC00A3" w:rsidP="00CC0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35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B654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cerns</w:t>
            </w:r>
            <w:r w:rsidRPr="003935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Level</w:t>
            </w:r>
          </w:p>
        </w:tc>
        <w:tc>
          <w:tcPr>
            <w:tcW w:w="1669" w:type="dxa"/>
            <w:noWrap/>
            <w:hideMark/>
          </w:tcPr>
          <w:p w:rsidR="00CC00A3" w:rsidRPr="00B654B9" w:rsidRDefault="00CC00A3" w:rsidP="00CC0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rception level</w:t>
            </w:r>
          </w:p>
        </w:tc>
      </w:tr>
      <w:tr w:rsidR="00CC00A3" w:rsidRPr="003935F8" w:rsidTr="00CC00A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Merge/>
            <w:hideMark/>
          </w:tcPr>
          <w:p w:rsidR="00CC00A3" w:rsidRPr="00B654B9" w:rsidRDefault="00CC00A3" w:rsidP="00CC00A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34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actice level</w:t>
            </w:r>
          </w:p>
        </w:tc>
        <w:tc>
          <w:tcPr>
            <w:tcW w:w="1716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322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6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0.001</w:t>
            </w:r>
          </w:p>
        </w:tc>
      </w:tr>
      <w:tr w:rsidR="00CC00A3" w:rsidRPr="003935F8" w:rsidTr="00CC00A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Merge/>
            <w:hideMark/>
          </w:tcPr>
          <w:p w:rsidR="00CC00A3" w:rsidRPr="00B654B9" w:rsidRDefault="00CC00A3" w:rsidP="00CC00A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34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5F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22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6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98</w:t>
            </w:r>
          </w:p>
        </w:tc>
      </w:tr>
      <w:tr w:rsidR="00CC00A3" w:rsidRPr="003935F8" w:rsidTr="00CC00A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Merge/>
            <w:hideMark/>
          </w:tcPr>
          <w:p w:rsidR="00CC00A3" w:rsidRPr="00B654B9" w:rsidRDefault="00CC00A3" w:rsidP="00CC00A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34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cerns score</w:t>
            </w:r>
          </w:p>
        </w:tc>
        <w:tc>
          <w:tcPr>
            <w:tcW w:w="1716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322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1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CC00A3" w:rsidRPr="003935F8" w:rsidTr="00CC00A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Merge/>
            <w:hideMark/>
          </w:tcPr>
          <w:p w:rsidR="00CC00A3" w:rsidRPr="00B654B9" w:rsidRDefault="00CC00A3" w:rsidP="00CC00A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34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5F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22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519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</w:t>
            </w:r>
          </w:p>
        </w:tc>
      </w:tr>
      <w:tr w:rsidR="00CC00A3" w:rsidRPr="003935F8" w:rsidTr="00CC00A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Merge/>
            <w:hideMark/>
          </w:tcPr>
          <w:p w:rsidR="00CC00A3" w:rsidRPr="00B654B9" w:rsidRDefault="00CC00A3" w:rsidP="00CC00A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34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erception score</w:t>
            </w:r>
          </w:p>
        </w:tc>
        <w:tc>
          <w:tcPr>
            <w:tcW w:w="1716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322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51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6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CC00A3" w:rsidRPr="003935F8" w:rsidTr="00CC00A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vMerge/>
            <w:hideMark/>
          </w:tcPr>
          <w:p w:rsidR="00CC00A3" w:rsidRPr="00B654B9" w:rsidRDefault="00CC00A3" w:rsidP="00CC00A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34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6" w:type="dxa"/>
            <w:noWrap/>
            <w:hideMark/>
          </w:tcPr>
          <w:p w:rsidR="00CC00A3" w:rsidRPr="00B654B9" w:rsidRDefault="00CC00A3" w:rsidP="00CC0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935F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22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19" w:type="dxa"/>
            <w:noWrap/>
            <w:hideMark/>
          </w:tcPr>
          <w:p w:rsidR="00CC00A3" w:rsidRPr="00B654B9" w:rsidRDefault="00CC00A3" w:rsidP="00CC00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69" w:type="dxa"/>
            <w:noWrap/>
            <w:hideMark/>
          </w:tcPr>
          <w:p w:rsidR="00CC00A3" w:rsidRPr="00B654B9" w:rsidRDefault="00CC00A3" w:rsidP="00CC00A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654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</w:tbl>
    <w:p w:rsidR="00CC00A3" w:rsidRDefault="00CC00A3" w:rsidP="00CC00A3">
      <w:pPr>
        <w:pStyle w:val="Caption"/>
        <w:framePr w:hSpace="180" w:wrap="around" w:vAnchor="page" w:hAnchor="page" w:x="1251" w:y="2613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bookmarkStart w:id="0" w:name="_GoBack"/>
      <w:bookmarkEnd w:id="0"/>
      <w:r>
        <w:t>Correlation between perception, concerns, and practice levels</w:t>
      </w:r>
    </w:p>
    <w:p w:rsidR="0060020A" w:rsidRDefault="0060020A"/>
    <w:sectPr w:rsidR="00600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F81"/>
    <w:rsid w:val="00433F81"/>
    <w:rsid w:val="0060020A"/>
    <w:rsid w:val="00CC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CE81CF"/>
  <w15:chartTrackingRefBased/>
  <w15:docId w15:val="{782F69FC-0622-4596-ACCB-5DC32BDBB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CC00A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CC00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42</Characters>
  <Application>Microsoft Office Word</Application>
  <DocSecurity>0</DocSecurity>
  <Lines>68</Lines>
  <Paragraphs>35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Rashwan</dc:creator>
  <cp:keywords/>
  <dc:description/>
  <cp:lastModifiedBy>Taha Rashwan</cp:lastModifiedBy>
  <cp:revision>2</cp:revision>
  <dcterms:created xsi:type="dcterms:W3CDTF">2024-05-23T16:46:00Z</dcterms:created>
  <dcterms:modified xsi:type="dcterms:W3CDTF">2024-05-2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f3a9e16a449f85595e605259ead9cf3f8f74523eabb1b9423644c2a9b0b204</vt:lpwstr>
  </property>
</Properties>
</file>